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691CB" w14:textId="77777777" w:rsidR="00464763" w:rsidRPr="00143B89" w:rsidRDefault="00464763" w:rsidP="00464763">
      <w:pPr>
        <w:spacing w:after="0" w:line="240" w:lineRule="auto"/>
        <w:rPr>
          <w:rFonts w:cstheme="minorHAnsi"/>
        </w:rPr>
      </w:pPr>
    </w:p>
    <w:tbl>
      <w:tblPr>
        <w:tblStyle w:val="PlainTable2"/>
        <w:tblpPr w:leftFromText="180" w:rightFromText="180" w:horzAnchor="margin" w:tblpY="929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49"/>
        <w:gridCol w:w="1237"/>
        <w:gridCol w:w="879"/>
        <w:gridCol w:w="1181"/>
        <w:gridCol w:w="879"/>
        <w:gridCol w:w="1156"/>
        <w:gridCol w:w="879"/>
      </w:tblGrid>
      <w:tr w:rsidR="00464763" w:rsidRPr="00464763" w14:paraId="54575B15" w14:textId="77777777" w:rsidTr="003E15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  <w:tcBorders>
              <w:bottom w:val="single" w:sz="4" w:space="0" w:color="auto"/>
            </w:tcBorders>
          </w:tcPr>
          <w:p w14:paraId="66B3EE50" w14:textId="77777777" w:rsidR="00464763" w:rsidRPr="00464763" w:rsidRDefault="00464763" w:rsidP="003B14A6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464763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1FCA5D8A" w14:textId="77777777" w:rsidR="00464763" w:rsidRPr="00464763" w:rsidRDefault="00464763" w:rsidP="003B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64763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FA</w:t>
            </w:r>
          </w:p>
          <w:p w14:paraId="31732EE1" w14:textId="77777777" w:rsidR="00464763" w:rsidRPr="00464763" w:rsidRDefault="00464763" w:rsidP="003B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2ADA4CF9" w14:textId="77777777" w:rsidR="00464763" w:rsidRPr="00464763" w:rsidRDefault="00464763" w:rsidP="003B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14:paraId="13C7C121" w14:textId="77777777" w:rsidR="00464763" w:rsidRPr="00464763" w:rsidRDefault="00464763" w:rsidP="003B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64763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SSI-B</w:t>
            </w:r>
          </w:p>
          <w:p w14:paraId="7148CC34" w14:textId="77777777" w:rsidR="00464763" w:rsidRPr="00464763" w:rsidRDefault="00464763" w:rsidP="003B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10CED018" w14:textId="77777777" w:rsidR="00464763" w:rsidRPr="00464763" w:rsidRDefault="00464763" w:rsidP="003B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14:paraId="6911DD17" w14:textId="77777777" w:rsidR="00464763" w:rsidRPr="00464763" w:rsidRDefault="00464763" w:rsidP="003B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64763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WBIS</w:t>
            </w:r>
          </w:p>
          <w:p w14:paraId="6D5BBA48" w14:textId="77777777" w:rsidR="00464763" w:rsidRPr="00464763" w:rsidRDefault="00464763" w:rsidP="003B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14:paraId="730650D1" w14:textId="77777777" w:rsidR="00464763" w:rsidRPr="00464763" w:rsidRDefault="00464763" w:rsidP="003B14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464763" w:rsidRPr="00464763" w14:paraId="2FD8767A" w14:textId="77777777" w:rsidTr="003E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  <w:tcBorders>
              <w:top w:val="single" w:sz="4" w:space="0" w:color="auto"/>
              <w:bottom w:val="single" w:sz="4" w:space="0" w:color="auto"/>
            </w:tcBorders>
          </w:tcPr>
          <w:p w14:paraId="364E29E5" w14:textId="77777777" w:rsidR="00464763" w:rsidRPr="00464763" w:rsidRDefault="00464763" w:rsidP="003B14A6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6FA9F3EE" w14:textId="77777777" w:rsidR="00464763" w:rsidRPr="00464763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4763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464763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(SE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65FFE513" w14:textId="77777777" w:rsidR="00464763" w:rsidRPr="00464763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64763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14:paraId="2503EE3C" w14:textId="77777777" w:rsidR="00464763" w:rsidRPr="00464763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4763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464763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(SE)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</w:tcPr>
          <w:p w14:paraId="22D72F97" w14:textId="77777777" w:rsidR="00464763" w:rsidRPr="00464763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64763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</w:tcPr>
          <w:p w14:paraId="34498BBF" w14:textId="77777777" w:rsidR="00464763" w:rsidRPr="00464763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64763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</w:rPr>
              <w:t>β</w:t>
            </w:r>
            <w:r w:rsidRPr="00464763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(SE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0482FAB4" w14:textId="77777777" w:rsidR="00464763" w:rsidRPr="00464763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64763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9576BB" w:rsidRPr="00464763" w14:paraId="765A0EC6" w14:textId="77777777" w:rsidTr="003E153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  <w:tcBorders>
              <w:top w:val="single" w:sz="4" w:space="0" w:color="auto"/>
            </w:tcBorders>
          </w:tcPr>
          <w:p w14:paraId="1E45EACF" w14:textId="77777777" w:rsidR="00464763" w:rsidRPr="00464763" w:rsidRDefault="00464763" w:rsidP="003B14A6">
            <w:pPr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64763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thnicity/race group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7B4DBB6C" w14:textId="77777777" w:rsidR="00464763" w:rsidRPr="00464763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701C0F39" w14:textId="77777777" w:rsidR="00464763" w:rsidRPr="00464763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single" w:sz="4" w:space="0" w:color="auto"/>
            </w:tcBorders>
          </w:tcPr>
          <w:p w14:paraId="7F80FA9C" w14:textId="77777777" w:rsidR="00464763" w:rsidRPr="00464763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121B2B16" w14:textId="77777777" w:rsidR="00464763" w:rsidRPr="00464763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single" w:sz="4" w:space="0" w:color="auto"/>
            </w:tcBorders>
          </w:tcPr>
          <w:p w14:paraId="37509A93" w14:textId="77777777" w:rsidR="00464763" w:rsidRPr="00464763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2A46B9FE" w14:textId="77777777" w:rsidR="00464763" w:rsidRPr="00464763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76BB" w:rsidRPr="00464763" w14:paraId="445860B8" w14:textId="77777777" w:rsidTr="003E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  <w:tcBorders>
              <w:top w:val="none" w:sz="0" w:space="0" w:color="auto"/>
              <w:bottom w:val="none" w:sz="0" w:space="0" w:color="auto"/>
            </w:tcBorders>
          </w:tcPr>
          <w:p w14:paraId="77F5C966" w14:textId="77777777" w:rsidR="00464763" w:rsidRPr="003E153F" w:rsidRDefault="00464763" w:rsidP="003B14A6">
            <w:pPr>
              <w:ind w:left="72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E15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Hispanic (reference)</w:t>
            </w:r>
          </w:p>
        </w:tc>
        <w:tc>
          <w:tcPr>
            <w:tcW w:w="671" w:type="pct"/>
            <w:tcBorders>
              <w:top w:val="none" w:sz="0" w:space="0" w:color="auto"/>
              <w:bottom w:val="none" w:sz="0" w:space="0" w:color="auto"/>
            </w:tcBorders>
          </w:tcPr>
          <w:p w14:paraId="2B3C377B" w14:textId="77777777" w:rsidR="00464763" w:rsidRPr="00464763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464763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46" w:type="pct"/>
            <w:tcBorders>
              <w:top w:val="none" w:sz="0" w:space="0" w:color="auto"/>
              <w:bottom w:val="none" w:sz="0" w:space="0" w:color="auto"/>
            </w:tcBorders>
          </w:tcPr>
          <w:p w14:paraId="4029330A" w14:textId="77777777" w:rsidR="00464763" w:rsidRPr="00464763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464763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41" w:type="pct"/>
            <w:tcBorders>
              <w:top w:val="none" w:sz="0" w:space="0" w:color="auto"/>
              <w:bottom w:val="none" w:sz="0" w:space="0" w:color="auto"/>
            </w:tcBorders>
          </w:tcPr>
          <w:p w14:paraId="0797D9CF" w14:textId="77777777" w:rsidR="00464763" w:rsidRPr="00464763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464763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46" w:type="pct"/>
            <w:tcBorders>
              <w:top w:val="none" w:sz="0" w:space="0" w:color="auto"/>
              <w:bottom w:val="none" w:sz="0" w:space="0" w:color="auto"/>
            </w:tcBorders>
          </w:tcPr>
          <w:p w14:paraId="678B7F23" w14:textId="77777777" w:rsidR="00464763" w:rsidRPr="00464763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464763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27" w:type="pct"/>
            <w:tcBorders>
              <w:top w:val="none" w:sz="0" w:space="0" w:color="auto"/>
              <w:bottom w:val="none" w:sz="0" w:space="0" w:color="auto"/>
            </w:tcBorders>
          </w:tcPr>
          <w:p w14:paraId="6D99509B" w14:textId="77777777" w:rsidR="00464763" w:rsidRPr="00464763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464763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top w:val="none" w:sz="0" w:space="0" w:color="auto"/>
              <w:bottom w:val="none" w:sz="0" w:space="0" w:color="auto"/>
            </w:tcBorders>
          </w:tcPr>
          <w:p w14:paraId="2DB643EB" w14:textId="77777777" w:rsidR="00464763" w:rsidRPr="00464763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464763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576BB" w:rsidRPr="003605AD" w14:paraId="79D2865E" w14:textId="77777777" w:rsidTr="003E15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</w:tcPr>
          <w:p w14:paraId="0D833E3A" w14:textId="77777777" w:rsidR="00464763" w:rsidRPr="003E153F" w:rsidRDefault="00464763" w:rsidP="003B14A6">
            <w:pPr>
              <w:ind w:left="72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E15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Non-Hispanic White</w:t>
            </w:r>
          </w:p>
        </w:tc>
        <w:tc>
          <w:tcPr>
            <w:tcW w:w="671" w:type="pct"/>
          </w:tcPr>
          <w:p w14:paraId="7EF6E034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0.210 (0.21)</w:t>
            </w:r>
          </w:p>
        </w:tc>
        <w:tc>
          <w:tcPr>
            <w:tcW w:w="446" w:type="pct"/>
          </w:tcPr>
          <w:p w14:paraId="60042060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334</w:t>
            </w:r>
          </w:p>
        </w:tc>
        <w:tc>
          <w:tcPr>
            <w:tcW w:w="641" w:type="pct"/>
          </w:tcPr>
          <w:p w14:paraId="195AFBE3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894</w:t>
            </w:r>
          </w:p>
          <w:p w14:paraId="527DF45A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(0.22)</w:t>
            </w:r>
          </w:p>
        </w:tc>
        <w:tc>
          <w:tcPr>
            <w:tcW w:w="446" w:type="pct"/>
          </w:tcPr>
          <w:p w14:paraId="45140613" w14:textId="3D6927DA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&lt;0.001</w:t>
            </w:r>
            <w:r w:rsidR="003605AD"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27" w:type="pct"/>
          </w:tcPr>
          <w:p w14:paraId="2C39D787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0.386 </w:t>
            </w:r>
          </w:p>
          <w:p w14:paraId="420E1A9A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0.20)</w:t>
            </w:r>
          </w:p>
        </w:tc>
        <w:tc>
          <w:tcPr>
            <w:tcW w:w="476" w:type="pct"/>
          </w:tcPr>
          <w:p w14:paraId="321F6781" w14:textId="062AA300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055</w:t>
            </w:r>
            <w:r w:rsidR="003605AD"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9576BB" w:rsidRPr="003605AD" w14:paraId="6B21B6EF" w14:textId="77777777" w:rsidTr="003E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  <w:tcBorders>
              <w:top w:val="none" w:sz="0" w:space="0" w:color="auto"/>
              <w:bottom w:val="none" w:sz="0" w:space="0" w:color="auto"/>
            </w:tcBorders>
          </w:tcPr>
          <w:p w14:paraId="1C79C16E" w14:textId="77777777" w:rsidR="00464763" w:rsidRPr="003E153F" w:rsidRDefault="00464763" w:rsidP="003B14A6">
            <w:pPr>
              <w:ind w:left="72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E15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Non-Hispanic Black</w:t>
            </w:r>
          </w:p>
        </w:tc>
        <w:tc>
          <w:tcPr>
            <w:tcW w:w="671" w:type="pct"/>
            <w:tcBorders>
              <w:top w:val="none" w:sz="0" w:space="0" w:color="auto"/>
              <w:bottom w:val="none" w:sz="0" w:space="0" w:color="auto"/>
            </w:tcBorders>
          </w:tcPr>
          <w:p w14:paraId="05FE676A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1.385 (0.18)</w:t>
            </w:r>
          </w:p>
        </w:tc>
        <w:tc>
          <w:tcPr>
            <w:tcW w:w="446" w:type="pct"/>
            <w:tcBorders>
              <w:top w:val="none" w:sz="0" w:space="0" w:color="auto"/>
              <w:bottom w:val="none" w:sz="0" w:space="0" w:color="auto"/>
            </w:tcBorders>
          </w:tcPr>
          <w:p w14:paraId="0BD207CE" w14:textId="2DAC1332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&lt;0.001</w:t>
            </w:r>
            <w:r w:rsidR="003605AD"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41" w:type="pct"/>
            <w:tcBorders>
              <w:top w:val="none" w:sz="0" w:space="0" w:color="auto"/>
              <w:bottom w:val="none" w:sz="0" w:space="0" w:color="auto"/>
            </w:tcBorders>
          </w:tcPr>
          <w:p w14:paraId="13822974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0.136 (0.19)</w:t>
            </w:r>
          </w:p>
        </w:tc>
        <w:tc>
          <w:tcPr>
            <w:tcW w:w="446" w:type="pct"/>
            <w:tcBorders>
              <w:top w:val="none" w:sz="0" w:space="0" w:color="auto"/>
              <w:bottom w:val="none" w:sz="0" w:space="0" w:color="auto"/>
            </w:tcBorders>
          </w:tcPr>
          <w:p w14:paraId="037D02CA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476</w:t>
            </w:r>
          </w:p>
        </w:tc>
        <w:tc>
          <w:tcPr>
            <w:tcW w:w="627" w:type="pct"/>
            <w:tcBorders>
              <w:top w:val="none" w:sz="0" w:space="0" w:color="auto"/>
              <w:bottom w:val="none" w:sz="0" w:space="0" w:color="auto"/>
            </w:tcBorders>
          </w:tcPr>
          <w:p w14:paraId="6DE0A2F9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0.626 (0.17)</w:t>
            </w:r>
          </w:p>
        </w:tc>
        <w:tc>
          <w:tcPr>
            <w:tcW w:w="476" w:type="pct"/>
            <w:tcBorders>
              <w:top w:val="none" w:sz="0" w:space="0" w:color="auto"/>
              <w:bottom w:val="none" w:sz="0" w:space="0" w:color="auto"/>
            </w:tcBorders>
          </w:tcPr>
          <w:p w14:paraId="5DD90F02" w14:textId="1416307F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&lt;0.001</w:t>
            </w:r>
            <w:r w:rsidR="003605AD"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9576BB" w:rsidRPr="003605AD" w14:paraId="5E9111AC" w14:textId="77777777" w:rsidTr="003E153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</w:tcPr>
          <w:p w14:paraId="0773EEA8" w14:textId="77777777" w:rsidR="00464763" w:rsidRPr="003E153F" w:rsidRDefault="00464763" w:rsidP="003B14A6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E15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671" w:type="pct"/>
          </w:tcPr>
          <w:p w14:paraId="05975204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005 (0.006)</w:t>
            </w:r>
          </w:p>
        </w:tc>
        <w:tc>
          <w:tcPr>
            <w:tcW w:w="446" w:type="pct"/>
          </w:tcPr>
          <w:p w14:paraId="193212A9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444</w:t>
            </w:r>
          </w:p>
        </w:tc>
        <w:tc>
          <w:tcPr>
            <w:tcW w:w="641" w:type="pct"/>
          </w:tcPr>
          <w:p w14:paraId="3102A181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0.19 (0.006)</w:t>
            </w:r>
          </w:p>
        </w:tc>
        <w:tc>
          <w:tcPr>
            <w:tcW w:w="446" w:type="pct"/>
          </w:tcPr>
          <w:p w14:paraId="4CFAAFF9" w14:textId="381C3864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024</w:t>
            </w:r>
            <w:r w:rsidR="003605AD"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27" w:type="pct"/>
          </w:tcPr>
          <w:p w14:paraId="483DC2B1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0.018 (0.005)</w:t>
            </w:r>
          </w:p>
        </w:tc>
        <w:tc>
          <w:tcPr>
            <w:tcW w:w="476" w:type="pct"/>
          </w:tcPr>
          <w:p w14:paraId="0462D4F9" w14:textId="324F42D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001</w:t>
            </w:r>
            <w:r w:rsidR="003605AD"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9576BB" w:rsidRPr="003605AD" w14:paraId="209C5E5C" w14:textId="77777777" w:rsidTr="003E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  <w:tcBorders>
              <w:top w:val="none" w:sz="0" w:space="0" w:color="auto"/>
              <w:bottom w:val="none" w:sz="0" w:space="0" w:color="auto"/>
            </w:tcBorders>
          </w:tcPr>
          <w:p w14:paraId="7E5FDCAE" w14:textId="77777777" w:rsidR="00464763" w:rsidRPr="003E153F" w:rsidRDefault="00464763" w:rsidP="003B14A6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E15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671" w:type="pct"/>
            <w:tcBorders>
              <w:top w:val="none" w:sz="0" w:space="0" w:color="auto"/>
              <w:bottom w:val="none" w:sz="0" w:space="0" w:color="auto"/>
            </w:tcBorders>
          </w:tcPr>
          <w:p w14:paraId="3EA20050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one" w:sz="0" w:space="0" w:color="auto"/>
              <w:bottom w:val="none" w:sz="0" w:space="0" w:color="auto"/>
            </w:tcBorders>
          </w:tcPr>
          <w:p w14:paraId="67F2D5B3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one" w:sz="0" w:space="0" w:color="auto"/>
              <w:bottom w:val="none" w:sz="0" w:space="0" w:color="auto"/>
            </w:tcBorders>
          </w:tcPr>
          <w:p w14:paraId="69FD2FA8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one" w:sz="0" w:space="0" w:color="auto"/>
              <w:bottom w:val="none" w:sz="0" w:space="0" w:color="auto"/>
            </w:tcBorders>
          </w:tcPr>
          <w:p w14:paraId="311A34FF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one" w:sz="0" w:space="0" w:color="auto"/>
              <w:bottom w:val="none" w:sz="0" w:space="0" w:color="auto"/>
            </w:tcBorders>
          </w:tcPr>
          <w:p w14:paraId="556FE2DE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one" w:sz="0" w:space="0" w:color="auto"/>
              <w:bottom w:val="none" w:sz="0" w:space="0" w:color="auto"/>
            </w:tcBorders>
          </w:tcPr>
          <w:p w14:paraId="405F3C62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76BB" w:rsidRPr="003605AD" w14:paraId="0EEBAA70" w14:textId="77777777" w:rsidTr="003E153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</w:tcPr>
          <w:p w14:paraId="29DCB256" w14:textId="77777777" w:rsidR="00464763" w:rsidRPr="003E153F" w:rsidRDefault="00464763" w:rsidP="003B14A6">
            <w:pPr>
              <w:ind w:left="72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E15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Male (reference)</w:t>
            </w:r>
          </w:p>
        </w:tc>
        <w:tc>
          <w:tcPr>
            <w:tcW w:w="671" w:type="pct"/>
          </w:tcPr>
          <w:p w14:paraId="12B24897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46" w:type="pct"/>
          </w:tcPr>
          <w:p w14:paraId="5C9776EF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41" w:type="pct"/>
          </w:tcPr>
          <w:p w14:paraId="39BAA3DD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46" w:type="pct"/>
          </w:tcPr>
          <w:p w14:paraId="482D247C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27" w:type="pct"/>
          </w:tcPr>
          <w:p w14:paraId="06DD82AA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476" w:type="pct"/>
          </w:tcPr>
          <w:p w14:paraId="7AEA7085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9576BB" w:rsidRPr="003605AD" w14:paraId="65CC9B42" w14:textId="77777777" w:rsidTr="003E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  <w:tcBorders>
              <w:top w:val="none" w:sz="0" w:space="0" w:color="auto"/>
              <w:bottom w:val="none" w:sz="0" w:space="0" w:color="auto"/>
            </w:tcBorders>
          </w:tcPr>
          <w:p w14:paraId="01F63194" w14:textId="77777777" w:rsidR="00464763" w:rsidRPr="003E153F" w:rsidRDefault="00464763" w:rsidP="003B14A6">
            <w:pPr>
              <w:ind w:left="72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E15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671" w:type="pct"/>
            <w:tcBorders>
              <w:top w:val="none" w:sz="0" w:space="0" w:color="auto"/>
              <w:bottom w:val="none" w:sz="0" w:space="0" w:color="auto"/>
            </w:tcBorders>
          </w:tcPr>
          <w:p w14:paraId="5CD8B8A8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0.021</w:t>
            </w:r>
          </w:p>
          <w:p w14:paraId="0130E03A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0.16)</w:t>
            </w:r>
          </w:p>
        </w:tc>
        <w:tc>
          <w:tcPr>
            <w:tcW w:w="446" w:type="pct"/>
            <w:tcBorders>
              <w:top w:val="none" w:sz="0" w:space="0" w:color="auto"/>
              <w:bottom w:val="none" w:sz="0" w:space="0" w:color="auto"/>
            </w:tcBorders>
          </w:tcPr>
          <w:p w14:paraId="4B16B75C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898</w:t>
            </w:r>
          </w:p>
        </w:tc>
        <w:tc>
          <w:tcPr>
            <w:tcW w:w="641" w:type="pct"/>
            <w:tcBorders>
              <w:top w:val="none" w:sz="0" w:space="0" w:color="auto"/>
              <w:bottom w:val="none" w:sz="0" w:space="0" w:color="auto"/>
            </w:tcBorders>
          </w:tcPr>
          <w:p w14:paraId="4185174B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0.106 </w:t>
            </w:r>
          </w:p>
          <w:p w14:paraId="29DB7981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0.16)</w:t>
            </w:r>
          </w:p>
        </w:tc>
        <w:tc>
          <w:tcPr>
            <w:tcW w:w="446" w:type="pct"/>
            <w:tcBorders>
              <w:top w:val="none" w:sz="0" w:space="0" w:color="auto"/>
              <w:bottom w:val="none" w:sz="0" w:space="0" w:color="auto"/>
            </w:tcBorders>
          </w:tcPr>
          <w:p w14:paraId="63D11ADC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526</w:t>
            </w:r>
          </w:p>
        </w:tc>
        <w:tc>
          <w:tcPr>
            <w:tcW w:w="627" w:type="pct"/>
            <w:tcBorders>
              <w:top w:val="none" w:sz="0" w:space="0" w:color="auto"/>
              <w:bottom w:val="none" w:sz="0" w:space="0" w:color="auto"/>
            </w:tcBorders>
          </w:tcPr>
          <w:p w14:paraId="68005152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233</w:t>
            </w:r>
          </w:p>
          <w:p w14:paraId="6F3CAA1A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 (0.15)</w:t>
            </w:r>
          </w:p>
        </w:tc>
        <w:tc>
          <w:tcPr>
            <w:tcW w:w="476" w:type="pct"/>
            <w:tcBorders>
              <w:top w:val="none" w:sz="0" w:space="0" w:color="auto"/>
              <w:bottom w:val="none" w:sz="0" w:space="0" w:color="auto"/>
            </w:tcBorders>
          </w:tcPr>
          <w:p w14:paraId="05569631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9576BB" w:rsidRPr="003605AD" w14:paraId="00516BB5" w14:textId="77777777" w:rsidTr="003E153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</w:tcPr>
          <w:p w14:paraId="756D1B6C" w14:textId="77777777" w:rsidR="00464763" w:rsidRPr="003E153F" w:rsidRDefault="00464763" w:rsidP="003B14A6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E15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Income</w:t>
            </w:r>
          </w:p>
        </w:tc>
        <w:tc>
          <w:tcPr>
            <w:tcW w:w="671" w:type="pct"/>
          </w:tcPr>
          <w:p w14:paraId="75C20660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6.73e-7 (1.14e-6)</w:t>
            </w:r>
          </w:p>
        </w:tc>
        <w:tc>
          <w:tcPr>
            <w:tcW w:w="446" w:type="pct"/>
          </w:tcPr>
          <w:p w14:paraId="2F7B92BA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553</w:t>
            </w:r>
          </w:p>
        </w:tc>
        <w:tc>
          <w:tcPr>
            <w:tcW w:w="641" w:type="pct"/>
          </w:tcPr>
          <w:p w14:paraId="32B8BB2B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1.26e-6 (1.15e-6)</w:t>
            </w:r>
          </w:p>
        </w:tc>
        <w:tc>
          <w:tcPr>
            <w:tcW w:w="446" w:type="pct"/>
          </w:tcPr>
          <w:p w14:paraId="73F1330A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274</w:t>
            </w:r>
          </w:p>
        </w:tc>
        <w:tc>
          <w:tcPr>
            <w:tcW w:w="627" w:type="pct"/>
          </w:tcPr>
          <w:p w14:paraId="073FFF59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9.00e-7 (1.04e-6)</w:t>
            </w:r>
          </w:p>
        </w:tc>
        <w:tc>
          <w:tcPr>
            <w:tcW w:w="476" w:type="pct"/>
          </w:tcPr>
          <w:p w14:paraId="3D339E6C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389</w:t>
            </w:r>
          </w:p>
        </w:tc>
      </w:tr>
      <w:tr w:rsidR="009576BB" w:rsidRPr="003605AD" w14:paraId="45F27082" w14:textId="77777777" w:rsidTr="003E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  <w:tcBorders>
              <w:top w:val="none" w:sz="0" w:space="0" w:color="auto"/>
              <w:bottom w:val="none" w:sz="0" w:space="0" w:color="auto"/>
            </w:tcBorders>
          </w:tcPr>
          <w:p w14:paraId="4E9DA365" w14:textId="77777777" w:rsidR="00464763" w:rsidRPr="003E153F" w:rsidRDefault="00464763" w:rsidP="003B14A6">
            <w:pPr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E15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671" w:type="pct"/>
            <w:tcBorders>
              <w:top w:val="none" w:sz="0" w:space="0" w:color="auto"/>
              <w:bottom w:val="none" w:sz="0" w:space="0" w:color="auto"/>
            </w:tcBorders>
          </w:tcPr>
          <w:p w14:paraId="10922CB7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one" w:sz="0" w:space="0" w:color="auto"/>
              <w:bottom w:val="none" w:sz="0" w:space="0" w:color="auto"/>
            </w:tcBorders>
          </w:tcPr>
          <w:p w14:paraId="52CA343B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one" w:sz="0" w:space="0" w:color="auto"/>
              <w:bottom w:val="none" w:sz="0" w:space="0" w:color="auto"/>
            </w:tcBorders>
          </w:tcPr>
          <w:p w14:paraId="3242ADC6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none" w:sz="0" w:space="0" w:color="auto"/>
              <w:bottom w:val="none" w:sz="0" w:space="0" w:color="auto"/>
            </w:tcBorders>
          </w:tcPr>
          <w:p w14:paraId="431165D0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27" w:type="pct"/>
            <w:tcBorders>
              <w:top w:val="none" w:sz="0" w:space="0" w:color="auto"/>
              <w:bottom w:val="none" w:sz="0" w:space="0" w:color="auto"/>
            </w:tcBorders>
          </w:tcPr>
          <w:p w14:paraId="0D7BB116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one" w:sz="0" w:space="0" w:color="auto"/>
              <w:bottom w:val="none" w:sz="0" w:space="0" w:color="auto"/>
            </w:tcBorders>
          </w:tcPr>
          <w:p w14:paraId="5D454845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576BB" w:rsidRPr="003605AD" w14:paraId="04C35690" w14:textId="77777777" w:rsidTr="003E153F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</w:tcPr>
          <w:p w14:paraId="00D30538" w14:textId="77777777" w:rsidR="00464763" w:rsidRPr="003E153F" w:rsidRDefault="00464763" w:rsidP="003B14A6">
            <w:pPr>
              <w:ind w:left="72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E15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No Education</w:t>
            </w:r>
          </w:p>
        </w:tc>
        <w:tc>
          <w:tcPr>
            <w:tcW w:w="671" w:type="pct"/>
          </w:tcPr>
          <w:p w14:paraId="3A7BEE97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0.562</w:t>
            </w:r>
          </w:p>
          <w:p w14:paraId="3F7CE801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0.90)</w:t>
            </w:r>
          </w:p>
        </w:tc>
        <w:tc>
          <w:tcPr>
            <w:tcW w:w="446" w:type="pct"/>
          </w:tcPr>
          <w:p w14:paraId="35DD48CD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535</w:t>
            </w:r>
          </w:p>
        </w:tc>
        <w:tc>
          <w:tcPr>
            <w:tcW w:w="641" w:type="pct"/>
          </w:tcPr>
          <w:p w14:paraId="053EC388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1.093</w:t>
            </w:r>
          </w:p>
          <w:p w14:paraId="53DFF0D4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0.91)</w:t>
            </w:r>
          </w:p>
        </w:tc>
        <w:tc>
          <w:tcPr>
            <w:tcW w:w="446" w:type="pct"/>
          </w:tcPr>
          <w:p w14:paraId="5126C63D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234</w:t>
            </w:r>
          </w:p>
        </w:tc>
        <w:tc>
          <w:tcPr>
            <w:tcW w:w="627" w:type="pct"/>
          </w:tcPr>
          <w:p w14:paraId="578FE81A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0.301 (0.83)</w:t>
            </w:r>
          </w:p>
        </w:tc>
        <w:tc>
          <w:tcPr>
            <w:tcW w:w="476" w:type="pct"/>
          </w:tcPr>
          <w:p w14:paraId="46C81466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9576BB" w:rsidRPr="003605AD" w14:paraId="2E79A249" w14:textId="77777777" w:rsidTr="003E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  <w:tcBorders>
              <w:top w:val="none" w:sz="0" w:space="0" w:color="auto"/>
              <w:bottom w:val="none" w:sz="0" w:space="0" w:color="auto"/>
            </w:tcBorders>
          </w:tcPr>
          <w:p w14:paraId="54DC8D0E" w14:textId="77777777" w:rsidR="00464763" w:rsidRPr="003E153F" w:rsidRDefault="00464763" w:rsidP="003B14A6">
            <w:pPr>
              <w:ind w:left="72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E15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Less than high school</w:t>
            </w:r>
          </w:p>
        </w:tc>
        <w:tc>
          <w:tcPr>
            <w:tcW w:w="671" w:type="pct"/>
            <w:tcBorders>
              <w:top w:val="none" w:sz="0" w:space="0" w:color="auto"/>
              <w:bottom w:val="none" w:sz="0" w:space="0" w:color="auto"/>
            </w:tcBorders>
          </w:tcPr>
          <w:p w14:paraId="2C1C3B83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  <w:p w14:paraId="5223D9DE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0.31)</w:t>
            </w:r>
          </w:p>
        </w:tc>
        <w:tc>
          <w:tcPr>
            <w:tcW w:w="446" w:type="pct"/>
            <w:tcBorders>
              <w:top w:val="none" w:sz="0" w:space="0" w:color="auto"/>
              <w:bottom w:val="none" w:sz="0" w:space="0" w:color="auto"/>
            </w:tcBorders>
          </w:tcPr>
          <w:p w14:paraId="446A0C37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996</w:t>
            </w:r>
          </w:p>
        </w:tc>
        <w:tc>
          <w:tcPr>
            <w:tcW w:w="641" w:type="pct"/>
            <w:tcBorders>
              <w:top w:val="none" w:sz="0" w:space="0" w:color="auto"/>
              <w:bottom w:val="none" w:sz="0" w:space="0" w:color="auto"/>
            </w:tcBorders>
          </w:tcPr>
          <w:p w14:paraId="33636968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1.134 </w:t>
            </w:r>
          </w:p>
          <w:p w14:paraId="07CF82F1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0.32)</w:t>
            </w:r>
          </w:p>
        </w:tc>
        <w:tc>
          <w:tcPr>
            <w:tcW w:w="446" w:type="pct"/>
            <w:tcBorders>
              <w:top w:val="none" w:sz="0" w:space="0" w:color="auto"/>
              <w:bottom w:val="none" w:sz="0" w:space="0" w:color="auto"/>
            </w:tcBorders>
          </w:tcPr>
          <w:p w14:paraId="3EDF07F4" w14:textId="0E9A7BE8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&lt;0.001</w:t>
            </w:r>
            <w:r w:rsidR="009576BB"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27" w:type="pct"/>
            <w:tcBorders>
              <w:top w:val="none" w:sz="0" w:space="0" w:color="auto"/>
              <w:bottom w:val="none" w:sz="0" w:space="0" w:color="auto"/>
            </w:tcBorders>
          </w:tcPr>
          <w:p w14:paraId="0D410285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0.596 </w:t>
            </w:r>
          </w:p>
          <w:p w14:paraId="120A6ADB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0.29)</w:t>
            </w:r>
          </w:p>
        </w:tc>
        <w:tc>
          <w:tcPr>
            <w:tcW w:w="476" w:type="pct"/>
            <w:tcBorders>
              <w:top w:val="none" w:sz="0" w:space="0" w:color="auto"/>
              <w:bottom w:val="none" w:sz="0" w:space="0" w:color="auto"/>
            </w:tcBorders>
          </w:tcPr>
          <w:p w14:paraId="34B2126D" w14:textId="6B22FBA1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043</w:t>
            </w:r>
            <w:r w:rsidR="003605AD"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9576BB" w:rsidRPr="003605AD" w14:paraId="5B3E4CB7" w14:textId="77777777" w:rsidTr="003E153F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</w:tcPr>
          <w:p w14:paraId="0B539753" w14:textId="77777777" w:rsidR="00464763" w:rsidRPr="003E153F" w:rsidRDefault="00464763" w:rsidP="003B14A6">
            <w:pPr>
              <w:ind w:left="72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E15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High School Diploma/GED</w:t>
            </w:r>
          </w:p>
        </w:tc>
        <w:tc>
          <w:tcPr>
            <w:tcW w:w="671" w:type="pct"/>
          </w:tcPr>
          <w:p w14:paraId="20E10599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0.113</w:t>
            </w:r>
          </w:p>
          <w:p w14:paraId="73A08C21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0.25)</w:t>
            </w:r>
          </w:p>
        </w:tc>
        <w:tc>
          <w:tcPr>
            <w:tcW w:w="446" w:type="pct"/>
          </w:tcPr>
          <w:p w14:paraId="712CCE1D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651</w:t>
            </w:r>
          </w:p>
        </w:tc>
        <w:tc>
          <w:tcPr>
            <w:tcW w:w="641" w:type="pct"/>
          </w:tcPr>
          <w:p w14:paraId="5EEC1FC0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032</w:t>
            </w:r>
          </w:p>
          <w:p w14:paraId="238AF446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0.25)</w:t>
            </w:r>
          </w:p>
        </w:tc>
        <w:tc>
          <w:tcPr>
            <w:tcW w:w="446" w:type="pct"/>
          </w:tcPr>
          <w:p w14:paraId="24C9EE02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899</w:t>
            </w:r>
          </w:p>
        </w:tc>
        <w:tc>
          <w:tcPr>
            <w:tcW w:w="627" w:type="pct"/>
          </w:tcPr>
          <w:p w14:paraId="71BC8EA0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168</w:t>
            </w:r>
          </w:p>
          <w:p w14:paraId="69B89066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0.23)</w:t>
            </w:r>
          </w:p>
        </w:tc>
        <w:tc>
          <w:tcPr>
            <w:tcW w:w="476" w:type="pct"/>
          </w:tcPr>
          <w:p w14:paraId="6888980E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465</w:t>
            </w:r>
          </w:p>
        </w:tc>
      </w:tr>
      <w:tr w:rsidR="009576BB" w:rsidRPr="003605AD" w14:paraId="2B8A10E7" w14:textId="77777777" w:rsidTr="003E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  <w:tcBorders>
              <w:top w:val="none" w:sz="0" w:space="0" w:color="auto"/>
              <w:bottom w:val="none" w:sz="0" w:space="0" w:color="auto"/>
            </w:tcBorders>
          </w:tcPr>
          <w:p w14:paraId="0011FD73" w14:textId="77777777" w:rsidR="00464763" w:rsidRPr="003E153F" w:rsidRDefault="00464763" w:rsidP="003B14A6">
            <w:pPr>
              <w:ind w:left="72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E15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Technical/associate’s degree</w:t>
            </w:r>
          </w:p>
        </w:tc>
        <w:tc>
          <w:tcPr>
            <w:tcW w:w="671" w:type="pct"/>
            <w:tcBorders>
              <w:top w:val="none" w:sz="0" w:space="0" w:color="auto"/>
              <w:bottom w:val="none" w:sz="0" w:space="0" w:color="auto"/>
            </w:tcBorders>
          </w:tcPr>
          <w:p w14:paraId="4D34C6A5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123</w:t>
            </w:r>
          </w:p>
          <w:p w14:paraId="7CB585AD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0.25)</w:t>
            </w:r>
          </w:p>
        </w:tc>
        <w:tc>
          <w:tcPr>
            <w:tcW w:w="446" w:type="pct"/>
            <w:tcBorders>
              <w:top w:val="none" w:sz="0" w:space="0" w:color="auto"/>
              <w:bottom w:val="none" w:sz="0" w:space="0" w:color="auto"/>
            </w:tcBorders>
          </w:tcPr>
          <w:p w14:paraId="5AD62E3D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629</w:t>
            </w:r>
          </w:p>
        </w:tc>
        <w:tc>
          <w:tcPr>
            <w:tcW w:w="641" w:type="pct"/>
            <w:tcBorders>
              <w:top w:val="none" w:sz="0" w:space="0" w:color="auto"/>
              <w:bottom w:val="none" w:sz="0" w:space="0" w:color="auto"/>
            </w:tcBorders>
          </w:tcPr>
          <w:p w14:paraId="65B8C5AE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344</w:t>
            </w:r>
          </w:p>
          <w:p w14:paraId="7C849726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0.25)</w:t>
            </w:r>
          </w:p>
        </w:tc>
        <w:tc>
          <w:tcPr>
            <w:tcW w:w="446" w:type="pct"/>
            <w:tcBorders>
              <w:top w:val="none" w:sz="0" w:space="0" w:color="auto"/>
              <w:bottom w:val="none" w:sz="0" w:space="0" w:color="auto"/>
            </w:tcBorders>
          </w:tcPr>
          <w:p w14:paraId="05A77F13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185</w:t>
            </w:r>
          </w:p>
        </w:tc>
        <w:tc>
          <w:tcPr>
            <w:tcW w:w="627" w:type="pct"/>
            <w:tcBorders>
              <w:top w:val="none" w:sz="0" w:space="0" w:color="auto"/>
              <w:bottom w:val="none" w:sz="0" w:space="0" w:color="auto"/>
            </w:tcBorders>
          </w:tcPr>
          <w:p w14:paraId="05C2AF88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202</w:t>
            </w:r>
          </w:p>
          <w:p w14:paraId="18D4ADA7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0.23)</w:t>
            </w:r>
          </w:p>
        </w:tc>
        <w:tc>
          <w:tcPr>
            <w:tcW w:w="476" w:type="pct"/>
            <w:tcBorders>
              <w:top w:val="none" w:sz="0" w:space="0" w:color="auto"/>
              <w:bottom w:val="none" w:sz="0" w:space="0" w:color="auto"/>
            </w:tcBorders>
          </w:tcPr>
          <w:p w14:paraId="3216B0D1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390</w:t>
            </w:r>
          </w:p>
        </w:tc>
      </w:tr>
      <w:tr w:rsidR="009576BB" w:rsidRPr="003605AD" w14:paraId="34EE506A" w14:textId="77777777" w:rsidTr="003E153F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</w:tcPr>
          <w:p w14:paraId="6AB732A0" w14:textId="77777777" w:rsidR="00464763" w:rsidRPr="003E153F" w:rsidRDefault="00464763" w:rsidP="003B14A6">
            <w:pPr>
              <w:ind w:left="72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E153F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University Degree (reference)</w:t>
            </w:r>
          </w:p>
        </w:tc>
        <w:tc>
          <w:tcPr>
            <w:tcW w:w="671" w:type="pct"/>
          </w:tcPr>
          <w:p w14:paraId="111E139F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0.180</w:t>
            </w:r>
          </w:p>
          <w:p w14:paraId="49E37907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0.26)</w:t>
            </w:r>
          </w:p>
        </w:tc>
        <w:tc>
          <w:tcPr>
            <w:tcW w:w="446" w:type="pct"/>
          </w:tcPr>
          <w:p w14:paraId="36A6D936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491</w:t>
            </w:r>
          </w:p>
        </w:tc>
        <w:tc>
          <w:tcPr>
            <w:tcW w:w="641" w:type="pct"/>
          </w:tcPr>
          <w:p w14:paraId="39E7B406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 xml:space="preserve">0.316 </w:t>
            </w:r>
          </w:p>
          <w:p w14:paraId="08F227FE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0.26)</w:t>
            </w:r>
          </w:p>
        </w:tc>
        <w:tc>
          <w:tcPr>
            <w:tcW w:w="446" w:type="pct"/>
          </w:tcPr>
          <w:p w14:paraId="4CF4FEA2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233</w:t>
            </w:r>
          </w:p>
        </w:tc>
        <w:tc>
          <w:tcPr>
            <w:tcW w:w="627" w:type="pct"/>
          </w:tcPr>
          <w:p w14:paraId="6DD97201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0.074 (0.24)</w:t>
            </w:r>
          </w:p>
        </w:tc>
        <w:tc>
          <w:tcPr>
            <w:tcW w:w="476" w:type="pct"/>
          </w:tcPr>
          <w:p w14:paraId="49F77272" w14:textId="77777777" w:rsidR="00464763" w:rsidRPr="003605AD" w:rsidRDefault="00464763" w:rsidP="003B14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755</w:t>
            </w:r>
          </w:p>
        </w:tc>
      </w:tr>
      <w:tr w:rsidR="009576BB" w:rsidRPr="003605AD" w14:paraId="43BF010F" w14:textId="77777777" w:rsidTr="003E1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pct"/>
            <w:tcBorders>
              <w:top w:val="none" w:sz="0" w:space="0" w:color="auto"/>
              <w:bottom w:val="none" w:sz="0" w:space="0" w:color="auto"/>
            </w:tcBorders>
          </w:tcPr>
          <w:p w14:paraId="358FB38C" w14:textId="77777777" w:rsidR="00464763" w:rsidRPr="00464763" w:rsidRDefault="00464763" w:rsidP="003B14A6">
            <w:pPr>
              <w:rPr>
                <w:rFonts w:ascii="Times New Roman" w:eastAsia="Arial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64763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671" w:type="pct"/>
            <w:tcBorders>
              <w:top w:val="none" w:sz="0" w:space="0" w:color="auto"/>
              <w:bottom w:val="none" w:sz="0" w:space="0" w:color="auto"/>
            </w:tcBorders>
          </w:tcPr>
          <w:p w14:paraId="64E7CECF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0.034</w:t>
            </w:r>
          </w:p>
          <w:p w14:paraId="2BF5C9F2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(0.01)</w:t>
            </w:r>
          </w:p>
        </w:tc>
        <w:tc>
          <w:tcPr>
            <w:tcW w:w="446" w:type="pct"/>
            <w:tcBorders>
              <w:top w:val="none" w:sz="0" w:space="0" w:color="auto"/>
              <w:bottom w:val="none" w:sz="0" w:space="0" w:color="auto"/>
            </w:tcBorders>
          </w:tcPr>
          <w:p w14:paraId="0F510E3A" w14:textId="3D80BB34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009</w:t>
            </w:r>
            <w:r w:rsidR="009576BB"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641" w:type="pct"/>
            <w:tcBorders>
              <w:top w:val="none" w:sz="0" w:space="0" w:color="auto"/>
              <w:bottom w:val="none" w:sz="0" w:space="0" w:color="auto"/>
            </w:tcBorders>
          </w:tcPr>
          <w:p w14:paraId="339B7B39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016 (0.013)</w:t>
            </w:r>
          </w:p>
        </w:tc>
        <w:tc>
          <w:tcPr>
            <w:tcW w:w="446" w:type="pct"/>
            <w:tcBorders>
              <w:top w:val="none" w:sz="0" w:space="0" w:color="auto"/>
              <w:bottom w:val="none" w:sz="0" w:space="0" w:color="auto"/>
            </w:tcBorders>
          </w:tcPr>
          <w:p w14:paraId="6ED2FD5D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218</w:t>
            </w:r>
          </w:p>
        </w:tc>
        <w:tc>
          <w:tcPr>
            <w:tcW w:w="627" w:type="pct"/>
            <w:tcBorders>
              <w:top w:val="none" w:sz="0" w:space="0" w:color="auto"/>
              <w:bottom w:val="none" w:sz="0" w:space="0" w:color="auto"/>
            </w:tcBorders>
          </w:tcPr>
          <w:p w14:paraId="2F4ED9D0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-0.007 (0.012)</w:t>
            </w:r>
          </w:p>
        </w:tc>
        <w:tc>
          <w:tcPr>
            <w:tcW w:w="476" w:type="pct"/>
            <w:tcBorders>
              <w:top w:val="none" w:sz="0" w:space="0" w:color="auto"/>
              <w:bottom w:val="none" w:sz="0" w:space="0" w:color="auto"/>
            </w:tcBorders>
          </w:tcPr>
          <w:p w14:paraId="7F06D24E" w14:textId="77777777" w:rsidR="00464763" w:rsidRPr="003605AD" w:rsidRDefault="00464763" w:rsidP="003B14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</w:pPr>
            <w:r w:rsidRPr="003605AD">
              <w:rPr>
                <w:rFonts w:ascii="Times New Roman" w:eastAsia="Arial" w:hAnsi="Times New Roman" w:cs="Times New Roman"/>
                <w:color w:val="000000" w:themeColor="text1"/>
                <w:sz w:val="20"/>
                <w:szCs w:val="20"/>
              </w:rPr>
              <w:t>0.535</w:t>
            </w:r>
          </w:p>
        </w:tc>
      </w:tr>
    </w:tbl>
    <w:p w14:paraId="119866B5" w14:textId="5FDCC11B" w:rsidR="00464763" w:rsidRPr="00464763" w:rsidRDefault="00464763" w:rsidP="0046476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64763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Supplemental Table 1</w:t>
      </w:r>
      <w:r w:rsidRPr="00464763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:</w:t>
      </w:r>
      <w:r w:rsidRPr="00464763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Multivariate Analysis of AFA, SSI-B, and WBIS Scores, adjusted </w:t>
      </w:r>
      <w:r w:rsidRPr="00464763">
        <w:rPr>
          <w:rFonts w:ascii="Times New Roman" w:hAnsi="Times New Roman" w:cs="Times New Roman"/>
          <w:sz w:val="24"/>
          <w:szCs w:val="24"/>
        </w:rPr>
        <w:t>by age, sex, income, education, and BMI.</w:t>
      </w:r>
    </w:p>
    <w:p w14:paraId="4FDE05B8" w14:textId="4DE91484" w:rsidR="00013C3B" w:rsidRPr="00464763" w:rsidRDefault="00464763">
      <w:pPr>
        <w:rPr>
          <w:rFonts w:ascii="Times New Roman" w:hAnsi="Times New Roman" w:cs="Times New Roman"/>
          <w:sz w:val="20"/>
          <w:szCs w:val="20"/>
        </w:rPr>
      </w:pPr>
      <w:r w:rsidRPr="00464763">
        <w:rPr>
          <w:rFonts w:ascii="Times New Roman" w:hAnsi="Times New Roman" w:cs="Times New Roman"/>
          <w:i/>
          <w:iCs/>
          <w:sz w:val="20"/>
          <w:szCs w:val="20"/>
        </w:rPr>
        <w:t>AFA = Anti-fat Attitudes Scale, SSI-B = Brief Stigmatizing Situations Inventory, WBIS = Weight Bias Internalization Scale. β (SE) represents the standardized regression coefficient and its standard error</w:t>
      </w:r>
      <w:r w:rsidR="009576BB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464763">
        <w:rPr>
          <w:rFonts w:ascii="Times New Roman" w:hAnsi="Times New Roman" w:cs="Times New Roman"/>
          <w:i/>
          <w:iCs/>
          <w:sz w:val="20"/>
          <w:szCs w:val="20"/>
        </w:rPr>
        <w:t>Reference categories are indicated.</w:t>
      </w:r>
    </w:p>
    <w:sectPr w:rsidR="00013C3B" w:rsidRPr="00464763" w:rsidSect="00464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763"/>
    <w:rsid w:val="00013C3B"/>
    <w:rsid w:val="003605AD"/>
    <w:rsid w:val="003E153F"/>
    <w:rsid w:val="003E6111"/>
    <w:rsid w:val="00464763"/>
    <w:rsid w:val="009576BB"/>
    <w:rsid w:val="00A37A2E"/>
    <w:rsid w:val="00BC39FC"/>
    <w:rsid w:val="00DC3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AFA51A"/>
  <w15:chartTrackingRefBased/>
  <w15:docId w15:val="{D4D97A85-C9CE-4D9A-88BE-2489F4804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76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7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7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7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7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7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7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7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7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7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7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7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7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7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7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7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7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7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7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47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47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7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47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76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47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476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47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7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7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7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476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647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2</Words>
  <Characters>1227</Characters>
  <Application>Microsoft Office Word</Application>
  <DocSecurity>0</DocSecurity>
  <Lines>204</Lines>
  <Paragraphs>143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evalo Santorsola, Giuliana</dc:creator>
  <cp:keywords/>
  <dc:description/>
  <cp:lastModifiedBy>Arevalo Santorsola, Giuliana</cp:lastModifiedBy>
  <cp:revision>4</cp:revision>
  <dcterms:created xsi:type="dcterms:W3CDTF">2025-04-29T11:18:00Z</dcterms:created>
  <dcterms:modified xsi:type="dcterms:W3CDTF">2025-04-29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0d50d3-f227-4bbd-9d83-07a6f6899373</vt:lpwstr>
  </property>
</Properties>
</file>